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57BA4" w14:textId="1CDBA4F8" w:rsidR="004B2946" w:rsidRDefault="006545AD" w:rsidP="004B2946">
      <w:pPr>
        <w:spacing w:after="160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T</w:t>
      </w:r>
      <w:r w:rsidRPr="005B0150">
        <w:rPr>
          <w:rFonts w:ascii="Arial" w:eastAsia="Calibri" w:hAnsi="Arial" w:cs="Arial"/>
          <w:sz w:val="20"/>
          <w:szCs w:val="20"/>
          <w:lang w:val="en-US"/>
        </w:rPr>
        <w:t>he gap probability distribution of the preprocessed CGM data</w:t>
      </w:r>
      <w:r>
        <w:rPr>
          <w:rFonts w:ascii="Arial" w:eastAsia="Calibri" w:hAnsi="Arial" w:cs="Arial"/>
          <w:sz w:val="20"/>
          <w:szCs w:val="20"/>
          <w:lang w:val="en-US"/>
        </w:rPr>
        <w:t xml:space="preserve"> was</w:t>
      </w:r>
      <w:r w:rsidR="00434217">
        <w:rPr>
          <w:rFonts w:ascii="Arial" w:eastAsia="Calibri" w:hAnsi="Arial" w:cs="Arial"/>
          <w:sz w:val="20"/>
          <w:szCs w:val="20"/>
          <w:lang w:val="en-US"/>
        </w:rPr>
        <w:t xml:space="preserve"> constructed. If this</w:t>
      </w:r>
      <w:r w:rsidR="00757628">
        <w:rPr>
          <w:rFonts w:ascii="Arial" w:eastAsia="Calibri" w:hAnsi="Arial" w:cs="Arial"/>
          <w:sz w:val="20"/>
          <w:szCs w:val="20"/>
          <w:lang w:val="en-US"/>
        </w:rPr>
        <w:t xml:space="preserve"> g</w:t>
      </w:r>
      <w:r w:rsidR="00863133">
        <w:rPr>
          <w:rFonts w:ascii="Arial" w:eastAsia="Calibri" w:hAnsi="Arial" w:cs="Arial"/>
          <w:sz w:val="20"/>
          <w:szCs w:val="20"/>
          <w:lang w:val="en-US"/>
        </w:rPr>
        <w:t>ap probability distribution follows</w:t>
      </w:r>
      <w:r w:rsidR="0078546A">
        <w:rPr>
          <w:rFonts w:ascii="Arial" w:eastAsia="Calibri" w:hAnsi="Arial" w:cs="Arial"/>
          <w:sz w:val="20"/>
          <w:szCs w:val="20"/>
          <w:lang w:val="en-US"/>
        </w:rPr>
        <w:t xml:space="preserve"> a </w:t>
      </w:r>
      <w:r w:rsidR="002F17B1">
        <w:rPr>
          <w:rFonts w:ascii="Arial" w:eastAsia="Calibri" w:hAnsi="Arial" w:cs="Arial"/>
          <w:sz w:val="20"/>
          <w:szCs w:val="20"/>
          <w:lang w:val="en-US"/>
        </w:rPr>
        <w:t>fitted exponential probability density function</w:t>
      </w:r>
      <w:r w:rsidR="00C276F0">
        <w:rPr>
          <w:rFonts w:ascii="Arial" w:eastAsia="Calibri" w:hAnsi="Arial" w:cs="Arial"/>
          <w:sz w:val="20"/>
          <w:szCs w:val="20"/>
          <w:lang w:val="en-US"/>
        </w:rPr>
        <w:t xml:space="preserve"> it is</w:t>
      </w:r>
      <w:r w:rsidR="002F17B1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434217">
        <w:rPr>
          <w:rFonts w:ascii="Arial" w:eastAsia="Calibri" w:hAnsi="Arial" w:cs="Arial"/>
          <w:sz w:val="20"/>
          <w:szCs w:val="20"/>
          <w:lang w:val="en-US"/>
        </w:rPr>
        <w:t>missing completely at random (</w:t>
      </w:r>
      <w:r w:rsidR="002F17B1">
        <w:rPr>
          <w:rFonts w:ascii="Arial" w:eastAsia="Calibri" w:hAnsi="Arial" w:cs="Arial"/>
          <w:sz w:val="20"/>
          <w:szCs w:val="20"/>
          <w:lang w:val="en-US"/>
        </w:rPr>
        <w:t>MCAR</w:t>
      </w:r>
      <w:r w:rsidR="00434217">
        <w:rPr>
          <w:rFonts w:ascii="Arial" w:eastAsia="Calibri" w:hAnsi="Arial" w:cs="Arial"/>
          <w:sz w:val="20"/>
          <w:szCs w:val="20"/>
          <w:lang w:val="en-US"/>
        </w:rPr>
        <w:t>)</w:t>
      </w:r>
      <w:r w:rsidR="002F17B1">
        <w:rPr>
          <w:rFonts w:ascii="Arial" w:eastAsia="Calibri" w:hAnsi="Arial" w:cs="Arial"/>
          <w:sz w:val="20"/>
          <w:szCs w:val="20"/>
          <w:lang w:val="en-US"/>
        </w:rPr>
        <w:t xml:space="preserve">. </w:t>
      </w:r>
      <w:r w:rsidR="00E0376B" w:rsidRPr="005B0150">
        <w:rPr>
          <w:rFonts w:ascii="Arial" w:eastAsia="Calibri" w:hAnsi="Arial" w:cs="Arial"/>
          <w:sz w:val="20"/>
          <w:szCs w:val="20"/>
          <w:lang w:val="en-US"/>
        </w:rPr>
        <w:t>The gap probability distribution was cut-off at gaps smaller than 1 day</w:t>
      </w:r>
      <w:r w:rsidR="00E61327" w:rsidRPr="005B0150">
        <w:rPr>
          <w:rFonts w:ascii="Arial" w:eastAsia="Calibri" w:hAnsi="Arial" w:cs="Arial"/>
          <w:sz w:val="20"/>
          <w:szCs w:val="20"/>
          <w:lang w:val="en-US"/>
        </w:rPr>
        <w:t>, which is equal to</w:t>
      </w:r>
      <w:r w:rsidR="00E0376B" w:rsidRPr="005B0150">
        <w:rPr>
          <w:rFonts w:ascii="Arial" w:eastAsia="Calibri" w:hAnsi="Arial" w:cs="Arial"/>
          <w:sz w:val="20"/>
          <w:szCs w:val="20"/>
          <w:lang w:val="en-US"/>
        </w:rPr>
        <w:t xml:space="preserve"> 96 samples. The gap probability distribution that followed was fitted with the exponential probability density function and other common probability density functions with a maximum likelihood estimate</w:t>
      </w:r>
      <w:r w:rsidR="009605AE" w:rsidRPr="005B0150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 (T</w:t>
      </w:r>
      <w:r w:rsidR="00E0376B" w:rsidRPr="005B0150">
        <w:rPr>
          <w:rFonts w:ascii="Arial" w:eastAsia="Calibri" w:hAnsi="Arial" w:cs="Arial"/>
          <w:color w:val="000000"/>
          <w:sz w:val="20"/>
          <w:szCs w:val="20"/>
          <w:lang w:val="en-US"/>
        </w:rPr>
        <w:t>able</w:t>
      </w:r>
      <w:r w:rsidR="009E3223" w:rsidRPr="005B0150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 1</w:t>
      </w:r>
      <w:r w:rsidR="009605AE" w:rsidRPr="005B0150">
        <w:rPr>
          <w:rFonts w:ascii="Arial" w:eastAsia="Calibri" w:hAnsi="Arial" w:cs="Arial"/>
          <w:color w:val="000000"/>
          <w:sz w:val="20"/>
          <w:szCs w:val="20"/>
          <w:lang w:val="en-US"/>
        </w:rPr>
        <w:t>)</w:t>
      </w:r>
      <w:r w:rsidR="00E0376B" w:rsidRPr="005B0150">
        <w:rPr>
          <w:rFonts w:ascii="Arial" w:eastAsia="Calibri" w:hAnsi="Arial" w:cs="Arial"/>
          <w:color w:val="000000"/>
          <w:sz w:val="20"/>
          <w:szCs w:val="20"/>
          <w:lang w:val="en-US"/>
        </w:rPr>
        <w:t>. Hereafter</w:t>
      </w:r>
      <w:r w:rsidR="002F17B1">
        <w:rPr>
          <w:rFonts w:ascii="Arial" w:eastAsia="Calibri" w:hAnsi="Arial" w:cs="Arial"/>
          <w:color w:val="000000"/>
          <w:sz w:val="20"/>
          <w:szCs w:val="20"/>
          <w:lang w:val="en-US"/>
        </w:rPr>
        <w:t>,</w:t>
      </w:r>
      <w:r w:rsidR="00E0376B" w:rsidRPr="005B0150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 the fitted </w:t>
      </w:r>
      <w:r w:rsidR="00E0376B" w:rsidRPr="005B0150">
        <w:rPr>
          <w:rFonts w:ascii="Arial" w:eastAsia="Calibri" w:hAnsi="Arial" w:cs="Arial"/>
          <w:sz w:val="20"/>
          <w:szCs w:val="20"/>
          <w:lang w:val="en-US"/>
        </w:rPr>
        <w:t>probability density functions were evaluated on goodness of fit with a two-sided Kolmogorov-Smirnov test and the sum of the squared error. The gap probability distribution</w:t>
      </w:r>
      <w:r w:rsidR="00E0376B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 differed significantly from the </w:t>
      </w:r>
      <w:r w:rsidR="00E0376B" w:rsidRPr="005B0150">
        <w:rPr>
          <w:rFonts w:ascii="Arial" w:eastAsia="Calibri" w:hAnsi="Arial" w:cs="Arial"/>
          <w:sz w:val="20"/>
          <w:szCs w:val="20"/>
          <w:lang w:val="en-US"/>
        </w:rPr>
        <w:t xml:space="preserve">exponential </w:t>
      </w:r>
      <w:r w:rsidR="00E0376B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probability </w:t>
      </w:r>
      <w:r w:rsidR="0041301A">
        <w:rPr>
          <w:rFonts w:ascii="Arial" w:eastAsia="Times New Roman" w:hAnsi="Arial" w:cs="Arial"/>
          <w:sz w:val="20"/>
          <w:szCs w:val="20"/>
          <w:lang w:val="en-US"/>
        </w:rPr>
        <w:t>mass</w:t>
      </w:r>
      <w:r w:rsidR="00E0376B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 function (</w:t>
      </w:r>
      <w:r w:rsidR="00E0376B" w:rsidRPr="005B0150">
        <w:rPr>
          <w:rFonts w:ascii="Arial" w:eastAsia="Times New Roman" w:hAnsi="Arial" w:cs="Arial"/>
          <w:i/>
          <w:sz w:val="20"/>
          <w:szCs w:val="20"/>
          <w:lang w:val="en-US"/>
        </w:rPr>
        <w:t>p</w:t>
      </w:r>
      <w:r w:rsidR="00E0376B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 &lt; 0.01</w:t>
      </w:r>
      <w:r w:rsidR="00DD5DE4">
        <w:rPr>
          <w:rFonts w:ascii="Arial" w:eastAsia="Times New Roman" w:hAnsi="Arial" w:cs="Arial"/>
          <w:sz w:val="20"/>
          <w:szCs w:val="20"/>
          <w:lang w:val="en-US"/>
        </w:rPr>
        <w:t>, Fi</w:t>
      </w:r>
      <w:r w:rsidR="002A1934">
        <w:rPr>
          <w:rFonts w:ascii="Arial" w:eastAsia="Times New Roman" w:hAnsi="Arial" w:cs="Arial"/>
          <w:sz w:val="20"/>
          <w:szCs w:val="20"/>
          <w:lang w:val="en-US"/>
        </w:rPr>
        <w:t>gure 1</w:t>
      </w:r>
      <w:r w:rsidR="00E0376B" w:rsidRPr="005B0150">
        <w:rPr>
          <w:rFonts w:ascii="Arial" w:eastAsia="Times New Roman" w:hAnsi="Arial" w:cs="Arial"/>
          <w:sz w:val="20"/>
          <w:szCs w:val="20"/>
          <w:lang w:val="en-US"/>
        </w:rPr>
        <w:t>), but best followed the</w:t>
      </w:r>
      <w:r w:rsidR="00E0376B" w:rsidRPr="005B0150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2A1934">
        <w:rPr>
          <w:rFonts w:ascii="Arial" w:eastAsia="Times New Roman" w:hAnsi="Arial" w:cs="Arial"/>
          <w:sz w:val="20"/>
          <w:szCs w:val="20"/>
          <w:lang w:val="en-US"/>
        </w:rPr>
        <w:t>logarithmic</w:t>
      </w:r>
      <w:r w:rsidR="00E0376B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 probability </w:t>
      </w:r>
      <w:r w:rsidR="0041301A">
        <w:rPr>
          <w:rFonts w:ascii="Arial" w:eastAsia="Times New Roman" w:hAnsi="Arial" w:cs="Arial"/>
          <w:sz w:val="20"/>
          <w:szCs w:val="20"/>
          <w:lang w:val="en-US"/>
        </w:rPr>
        <w:t>mass</w:t>
      </w:r>
      <w:r w:rsidR="00E0376B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 function (</w:t>
      </w:r>
      <w:r w:rsidR="00E84020">
        <w:rPr>
          <w:rFonts w:ascii="Arial" w:eastAsia="Times New Roman" w:hAnsi="Arial" w:cs="Arial"/>
          <w:sz w:val="20"/>
          <w:szCs w:val="20"/>
          <w:lang w:val="en-US"/>
        </w:rPr>
        <w:t>p</w:t>
      </w:r>
      <w:r w:rsidR="00DD5DE4">
        <w:rPr>
          <w:rFonts w:ascii="Arial" w:eastAsia="Times New Roman" w:hAnsi="Arial" w:cs="Arial"/>
          <w:sz w:val="20"/>
          <w:szCs w:val="20"/>
          <w:lang w:val="en-US"/>
        </w:rPr>
        <w:t xml:space="preserve">=0.80 and </w:t>
      </w:r>
      <w:r w:rsidR="00E0376B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error of </w:t>
      </w:r>
      <w:r w:rsidR="00DD5DE4">
        <w:rPr>
          <w:rFonts w:ascii="Arial" w:eastAsia="Times New Roman" w:hAnsi="Arial" w:cs="Arial"/>
          <w:sz w:val="20"/>
          <w:szCs w:val="20"/>
          <w:lang w:val="en-US"/>
        </w:rPr>
        <w:t>3.9</w:t>
      </w:r>
      <w:r w:rsidR="00C835D7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C835D7" w:rsidRPr="005B0150">
        <w:rPr>
          <w:rFonts w:ascii="Arial" w:eastAsia="Times New Roman" w:hAnsi="Arial" w:cs="Arial"/>
          <w:color w:val="000000"/>
          <w:sz w:val="20"/>
          <w:szCs w:val="20"/>
          <w:lang w:val="en-US"/>
        </w:rPr>
        <w:t>× 10</w:t>
      </w:r>
      <w:r w:rsidR="00C835D7" w:rsidRPr="005B0150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>-</w:t>
      </w:r>
      <w:r w:rsidR="00DD5DE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>2</w:t>
      </w:r>
      <w:r w:rsidR="001D5E26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, </w:t>
      </w:r>
      <w:r w:rsidR="00041B8C" w:rsidRPr="005B0150">
        <w:rPr>
          <w:rFonts w:ascii="Arial" w:eastAsia="Times New Roman" w:hAnsi="Arial" w:cs="Arial"/>
          <w:sz w:val="20"/>
          <w:szCs w:val="20"/>
          <w:lang w:val="en-US"/>
        </w:rPr>
        <w:t>Table</w:t>
      </w:r>
      <w:r w:rsidR="009E3223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 1</w:t>
      </w:r>
      <w:r w:rsidR="001D5E26" w:rsidRPr="005B0150">
        <w:rPr>
          <w:rFonts w:ascii="Arial" w:eastAsia="Times New Roman" w:hAnsi="Arial" w:cs="Arial"/>
          <w:sz w:val="20"/>
          <w:szCs w:val="20"/>
          <w:lang w:val="en-US"/>
        </w:rPr>
        <w:t>)</w:t>
      </w:r>
      <w:r w:rsidR="00E0376B" w:rsidRPr="005B0150">
        <w:rPr>
          <w:rFonts w:ascii="Arial" w:eastAsia="Times New Roman" w:hAnsi="Arial" w:cs="Arial"/>
          <w:sz w:val="20"/>
          <w:szCs w:val="20"/>
          <w:lang w:val="en-US"/>
        </w:rPr>
        <w:t>.</w:t>
      </w:r>
      <w:r w:rsidR="00772DAB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 From these results follows that missing data in CGM recordings</w:t>
      </w:r>
      <w:r w:rsidR="00F15431" w:rsidRPr="005B0150">
        <w:rPr>
          <w:rFonts w:ascii="Arial" w:eastAsia="Times New Roman" w:hAnsi="Arial" w:cs="Arial"/>
          <w:sz w:val="20"/>
          <w:szCs w:val="20"/>
          <w:lang w:val="en-US"/>
        </w:rPr>
        <w:t xml:space="preserve"> are not MCAR.</w:t>
      </w:r>
      <w:r w:rsidR="008A3B32">
        <w:rPr>
          <w:rFonts w:ascii="Arial" w:eastAsia="Times New Roman" w:hAnsi="Arial" w:cs="Arial"/>
          <w:sz w:val="20"/>
          <w:szCs w:val="20"/>
          <w:lang w:val="en-US"/>
        </w:rPr>
        <w:t xml:space="preserve"> Also, most gaps have the length of two samples </w:t>
      </w:r>
      <w:r w:rsidR="00BD3FF9">
        <w:rPr>
          <w:rFonts w:ascii="Arial" w:eastAsia="Times New Roman" w:hAnsi="Arial" w:cs="Arial"/>
          <w:sz w:val="20"/>
          <w:szCs w:val="20"/>
          <w:lang w:val="en-US"/>
        </w:rPr>
        <w:t>with a probability of 10.6%.</w:t>
      </w:r>
    </w:p>
    <w:p w14:paraId="2D006100" w14:textId="55F84805" w:rsidR="00AE4DD3" w:rsidRPr="004B2946" w:rsidRDefault="00AE4DD3" w:rsidP="004B2946">
      <w:pPr>
        <w:spacing w:after="160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CA1D16">
        <w:rPr>
          <w:rFonts w:ascii="Arial" w:hAnsi="Arial" w:cs="Arial"/>
          <w:b/>
          <w:iCs/>
          <w:color w:val="000000" w:themeColor="text1"/>
          <w:sz w:val="20"/>
          <w:szCs w:val="20"/>
          <w:lang w:val="en-US"/>
        </w:rPr>
        <w:t xml:space="preserve">Table </w:t>
      </w:r>
      <w:r w:rsidR="00CA1D16">
        <w:rPr>
          <w:rFonts w:ascii="Arial" w:hAnsi="Arial" w:cs="Arial"/>
          <w:b/>
          <w:iCs/>
          <w:color w:val="000000" w:themeColor="text1"/>
          <w:sz w:val="20"/>
          <w:szCs w:val="20"/>
          <w:lang w:val="en-US"/>
        </w:rPr>
        <w:t>S</w:t>
      </w:r>
      <w:r w:rsidRPr="00CA1D16">
        <w:rPr>
          <w:rFonts w:ascii="Arial" w:hAnsi="Arial" w:cs="Arial"/>
          <w:b/>
          <w:color w:val="000000" w:themeColor="text1"/>
          <w:sz w:val="20"/>
          <w:szCs w:val="20"/>
        </w:rPr>
        <w:fldChar w:fldCharType="begin"/>
      </w:r>
      <w:r w:rsidRPr="00CA1D16">
        <w:rPr>
          <w:rFonts w:ascii="Arial" w:hAnsi="Arial" w:cs="Arial"/>
          <w:b/>
          <w:iCs/>
          <w:color w:val="000000" w:themeColor="text1"/>
          <w:sz w:val="20"/>
          <w:szCs w:val="20"/>
          <w:lang w:val="en-US"/>
        </w:rPr>
        <w:instrText xml:space="preserve"> SEQ Table \* ARABIC </w:instrText>
      </w:r>
      <w:r w:rsidRPr="00CA1D16">
        <w:rPr>
          <w:rFonts w:ascii="Arial" w:hAnsi="Arial" w:cs="Arial"/>
          <w:b/>
          <w:color w:val="000000" w:themeColor="text1"/>
          <w:sz w:val="20"/>
          <w:szCs w:val="20"/>
        </w:rPr>
        <w:fldChar w:fldCharType="separate"/>
      </w:r>
      <w:r w:rsidRPr="00CA1D16">
        <w:rPr>
          <w:rFonts w:ascii="Arial" w:hAnsi="Arial" w:cs="Arial"/>
          <w:b/>
          <w:iCs/>
          <w:noProof/>
          <w:color w:val="000000" w:themeColor="text1"/>
          <w:sz w:val="20"/>
          <w:szCs w:val="20"/>
          <w:lang w:val="en-US"/>
        </w:rPr>
        <w:t>1</w:t>
      </w:r>
      <w:r w:rsidRPr="00CA1D16">
        <w:rPr>
          <w:rFonts w:ascii="Arial" w:hAnsi="Arial" w:cs="Arial"/>
          <w:b/>
          <w:color w:val="000000" w:themeColor="text1"/>
          <w:sz w:val="20"/>
          <w:szCs w:val="20"/>
        </w:rPr>
        <w:fldChar w:fldCharType="end"/>
      </w:r>
      <w:r w:rsidR="00CA1D16"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proofErr w:type="gramStart"/>
      <w:r w:rsidR="00C31476" w:rsidRPr="004B2946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>T</w:t>
      </w:r>
      <w:r w:rsidRPr="004B2946"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  <w:t xml:space="preserve">he </w:t>
      </w:r>
      <w:r w:rsidRPr="005B0150">
        <w:rPr>
          <w:rFonts w:ascii="Arial" w:eastAsia="Calibri" w:hAnsi="Arial" w:cs="Arial"/>
          <w:sz w:val="20"/>
          <w:szCs w:val="20"/>
          <w:lang w:val="en-US"/>
        </w:rPr>
        <w:t>KS-test p-value and sum of the squared error of the fitted exponential and other common probability density functions to the gap probability distribution of all available preprocessed CGM data.</w:t>
      </w:r>
      <w:proofErr w:type="gramEnd"/>
    </w:p>
    <w:tbl>
      <w:tblPr>
        <w:tblW w:w="5954" w:type="dxa"/>
        <w:tblLook w:val="04A0" w:firstRow="1" w:lastRow="0" w:firstColumn="1" w:lastColumn="0" w:noHBand="0" w:noVBand="1"/>
      </w:tblPr>
      <w:tblGrid>
        <w:gridCol w:w="2547"/>
        <w:gridCol w:w="1564"/>
        <w:gridCol w:w="1843"/>
      </w:tblGrid>
      <w:tr w:rsidR="00E0376B" w:rsidRPr="00BE7DA9" w14:paraId="496A575E" w14:textId="77777777">
        <w:trPr>
          <w:trHeight w:val="288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10ECFAEC" w14:textId="77777777" w:rsidR="00E0376B" w:rsidRPr="00E0376B" w:rsidRDefault="00E0376B" w:rsidP="00E0376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0376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ame probability density function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noWrap/>
            <w:hideMark/>
          </w:tcPr>
          <w:p w14:paraId="6E62EEE5" w14:textId="77777777" w:rsidR="00E0376B" w:rsidRPr="00E0376B" w:rsidRDefault="00E0376B" w:rsidP="00E037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0376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-value from KS-te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473CC1D" w14:textId="77777777" w:rsidR="00E0376B" w:rsidRPr="00E0376B" w:rsidRDefault="00E0376B" w:rsidP="00E0376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0376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m of the squared error</w:t>
            </w:r>
          </w:p>
        </w:tc>
      </w:tr>
      <w:tr w:rsidR="00E0376B" w:rsidRPr="006268BD" w14:paraId="6D0BDF5A" w14:textId="77777777">
        <w:trPr>
          <w:trHeight w:val="288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0FA67B08" w14:textId="77777777" w:rsidR="00E0376B" w:rsidRPr="00E0376B" w:rsidRDefault="00E0376B" w:rsidP="00E037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xponential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14:paraId="00CA9922" w14:textId="77777777" w:rsidR="00E0376B" w:rsidRPr="00E0376B" w:rsidRDefault="00E0376B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7615BCE" w14:textId="1E9B0061" w:rsidR="00E0376B" w:rsidRPr="005B0150" w:rsidRDefault="00E0376B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</w:t>
            </w:r>
            <w:r w:rsidR="00C9509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="0024297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562826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× 10</w:t>
            </w:r>
            <w:r w:rsidR="00562826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E0376B" w:rsidRPr="006268BD" w14:paraId="04709FBC" w14:textId="77777777">
        <w:trPr>
          <w:trHeight w:val="288"/>
        </w:trPr>
        <w:tc>
          <w:tcPr>
            <w:tcW w:w="2547" w:type="dxa"/>
            <w:noWrap/>
          </w:tcPr>
          <w:p w14:paraId="7B846C43" w14:textId="7DEAA114" w:rsidR="00E0376B" w:rsidRPr="00E0376B" w:rsidRDefault="00AD3FAD" w:rsidP="00E037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ta-binomial</w:t>
            </w:r>
          </w:p>
        </w:tc>
        <w:tc>
          <w:tcPr>
            <w:tcW w:w="1564" w:type="dxa"/>
            <w:noWrap/>
          </w:tcPr>
          <w:p w14:paraId="223A4E30" w14:textId="3CBB70FE" w:rsidR="00E0376B" w:rsidRPr="00E0376B" w:rsidRDefault="00AD3FAD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43" w:type="dxa"/>
            <w:noWrap/>
          </w:tcPr>
          <w:p w14:paraId="31D6470E" w14:textId="542B385F" w:rsidR="00E0376B" w:rsidRPr="006268BD" w:rsidRDefault="00C95093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</w:t>
            </w:r>
            <w:r w:rsidR="00C835D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× 10</w:t>
            </w:r>
            <w:r w:rsidR="00C835D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E0376B" w:rsidRPr="006268BD" w14:paraId="19BC6E3A" w14:textId="77777777">
        <w:trPr>
          <w:trHeight w:val="288"/>
        </w:trPr>
        <w:tc>
          <w:tcPr>
            <w:tcW w:w="2547" w:type="dxa"/>
            <w:noWrap/>
          </w:tcPr>
          <w:p w14:paraId="6FAC92E3" w14:textId="27B2C800" w:rsidR="00E0376B" w:rsidRPr="00E0376B" w:rsidRDefault="00AD3FAD" w:rsidP="00E037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place</w:t>
            </w:r>
          </w:p>
        </w:tc>
        <w:tc>
          <w:tcPr>
            <w:tcW w:w="1564" w:type="dxa"/>
            <w:noWrap/>
          </w:tcPr>
          <w:p w14:paraId="4A8BF305" w14:textId="472A481C" w:rsidR="00E0376B" w:rsidRPr="00E0376B" w:rsidRDefault="00C72AD0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43" w:type="dxa"/>
            <w:noWrap/>
          </w:tcPr>
          <w:p w14:paraId="75F6D7A9" w14:textId="1EFAAD61" w:rsidR="00E0376B" w:rsidRPr="006268BD" w:rsidRDefault="001E0F58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.1 </w:t>
            </w:r>
            <w:r w:rsidR="00C835D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× 10</w:t>
            </w:r>
            <w:r w:rsidR="00C835D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0376B" w:rsidRPr="006268BD" w14:paraId="50C453E9" w14:textId="77777777">
        <w:trPr>
          <w:trHeight w:val="288"/>
        </w:trPr>
        <w:tc>
          <w:tcPr>
            <w:tcW w:w="2547" w:type="dxa"/>
            <w:noWrap/>
            <w:hideMark/>
          </w:tcPr>
          <w:p w14:paraId="6CDD560C" w14:textId="660B5531" w:rsidR="00E0376B" w:rsidRPr="00E0376B" w:rsidRDefault="00C72AD0" w:rsidP="00E037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ometric</w:t>
            </w:r>
          </w:p>
        </w:tc>
        <w:tc>
          <w:tcPr>
            <w:tcW w:w="1564" w:type="dxa"/>
            <w:noWrap/>
            <w:hideMark/>
          </w:tcPr>
          <w:p w14:paraId="023B064B" w14:textId="5AFFF160" w:rsidR="00E0376B" w:rsidRPr="00E0376B" w:rsidRDefault="00C72AD0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43" w:type="dxa"/>
            <w:noWrap/>
            <w:hideMark/>
          </w:tcPr>
          <w:p w14:paraId="2D6D2F82" w14:textId="2D7A4B23" w:rsidR="00E0376B" w:rsidRPr="006268BD" w:rsidRDefault="001E0F58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</w:t>
            </w:r>
            <w:r w:rsidR="00C835D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× 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E0376B" w:rsidRPr="006268BD" w14:paraId="36ADFB91" w14:textId="77777777">
        <w:trPr>
          <w:trHeight w:val="288"/>
        </w:trPr>
        <w:tc>
          <w:tcPr>
            <w:tcW w:w="2547" w:type="dxa"/>
            <w:noWrap/>
            <w:hideMark/>
          </w:tcPr>
          <w:p w14:paraId="16D3FFA4" w14:textId="368CEE34" w:rsidR="00E0376B" w:rsidRPr="00E0376B" w:rsidRDefault="00C72AD0" w:rsidP="00E037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isson</w:t>
            </w:r>
          </w:p>
        </w:tc>
        <w:tc>
          <w:tcPr>
            <w:tcW w:w="1564" w:type="dxa"/>
            <w:noWrap/>
            <w:hideMark/>
          </w:tcPr>
          <w:p w14:paraId="5E0302EE" w14:textId="1A8F81F2" w:rsidR="00E0376B" w:rsidRPr="00E0376B" w:rsidRDefault="00C72AD0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43" w:type="dxa"/>
            <w:noWrap/>
            <w:hideMark/>
          </w:tcPr>
          <w:p w14:paraId="349441D3" w14:textId="4B6CFA92" w:rsidR="00E0376B" w:rsidRPr="006268BD" w:rsidRDefault="00EF0A0E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7.3 </w:t>
            </w:r>
            <w:r w:rsidR="00C835D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× 10</w:t>
            </w:r>
            <w:r w:rsidR="00C835D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0376B" w:rsidRPr="006268BD" w14:paraId="187676E5" w14:textId="77777777">
        <w:trPr>
          <w:trHeight w:val="288"/>
        </w:trPr>
        <w:tc>
          <w:tcPr>
            <w:tcW w:w="2547" w:type="dxa"/>
            <w:noWrap/>
            <w:hideMark/>
          </w:tcPr>
          <w:p w14:paraId="4B98C131" w14:textId="11EDB29C" w:rsidR="00E0376B" w:rsidRPr="00E0376B" w:rsidRDefault="00C72AD0" w:rsidP="00E037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g</w:t>
            </w:r>
            <w:r w:rsidR="0053069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ithmic</w:t>
            </w:r>
          </w:p>
        </w:tc>
        <w:tc>
          <w:tcPr>
            <w:tcW w:w="1564" w:type="dxa"/>
            <w:noWrap/>
            <w:hideMark/>
          </w:tcPr>
          <w:p w14:paraId="3E3854A2" w14:textId="2A6950C6" w:rsidR="00E0376B" w:rsidRPr="00E0376B" w:rsidRDefault="00E0376B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CD1A5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843" w:type="dxa"/>
            <w:noWrap/>
            <w:hideMark/>
          </w:tcPr>
          <w:p w14:paraId="1213B0E8" w14:textId="70CD1645" w:rsidR="00E0376B" w:rsidRPr="006268BD" w:rsidRDefault="00EF0A0E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</w:t>
            </w:r>
            <w:r w:rsidR="00C835D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× 10</w:t>
            </w:r>
            <w:r w:rsidR="00C835D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0376B" w:rsidRPr="006268BD" w14:paraId="00E8029F" w14:textId="77777777">
        <w:trPr>
          <w:trHeight w:val="288"/>
        </w:trPr>
        <w:tc>
          <w:tcPr>
            <w:tcW w:w="2547" w:type="dxa"/>
            <w:noWrap/>
            <w:hideMark/>
          </w:tcPr>
          <w:p w14:paraId="13BBF507" w14:textId="743CFA0A" w:rsidR="00E0376B" w:rsidRPr="00E0376B" w:rsidRDefault="00CD1A58" w:rsidP="00E037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ule-Simon</w:t>
            </w:r>
          </w:p>
        </w:tc>
        <w:tc>
          <w:tcPr>
            <w:tcW w:w="1564" w:type="dxa"/>
            <w:noWrap/>
            <w:hideMark/>
          </w:tcPr>
          <w:p w14:paraId="2CB3CC1C" w14:textId="13D81694" w:rsidR="00E0376B" w:rsidRPr="00E0376B" w:rsidRDefault="00CD1A58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43" w:type="dxa"/>
            <w:noWrap/>
            <w:hideMark/>
          </w:tcPr>
          <w:p w14:paraId="08AA1B5A" w14:textId="680870D5" w:rsidR="00E0376B" w:rsidRPr="006268BD" w:rsidRDefault="00EF0A0E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0</w:t>
            </w:r>
            <w:r w:rsidR="00C835D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× 10</w:t>
            </w:r>
            <w:r w:rsidR="00C835D7"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="00AE4E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41B8C" w:rsidRPr="00E0376B" w14:paraId="514AD8CE" w14:textId="77777777">
        <w:trPr>
          <w:trHeight w:val="288"/>
        </w:trPr>
        <w:tc>
          <w:tcPr>
            <w:tcW w:w="2547" w:type="dxa"/>
            <w:noWrap/>
          </w:tcPr>
          <w:p w14:paraId="5A8CC130" w14:textId="21EC8134" w:rsidR="00041B8C" w:rsidRPr="00E0376B" w:rsidRDefault="00CD1A58" w:rsidP="00E037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ipfian</w:t>
            </w:r>
          </w:p>
        </w:tc>
        <w:tc>
          <w:tcPr>
            <w:tcW w:w="1564" w:type="dxa"/>
            <w:noWrap/>
          </w:tcPr>
          <w:p w14:paraId="64DC21FB" w14:textId="63E6EE60" w:rsidR="00041B8C" w:rsidRPr="00E0376B" w:rsidRDefault="00CD1A58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376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843" w:type="dxa"/>
            <w:noWrap/>
          </w:tcPr>
          <w:p w14:paraId="6C108853" w14:textId="037C343F" w:rsidR="00041B8C" w:rsidRPr="00E0376B" w:rsidRDefault="00AE4EFF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</w:t>
            </w:r>
            <w:r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× 10</w:t>
            </w:r>
            <w:r w:rsidRPr="006268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2A1934" w:rsidRPr="00E0376B" w14:paraId="6118B2F0" w14:textId="77777777">
        <w:trPr>
          <w:trHeight w:val="288"/>
        </w:trPr>
        <w:tc>
          <w:tcPr>
            <w:tcW w:w="2547" w:type="dxa"/>
            <w:noWrap/>
          </w:tcPr>
          <w:p w14:paraId="0F64C28C" w14:textId="77777777" w:rsidR="002A1934" w:rsidRDefault="002A1934" w:rsidP="00E037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noWrap/>
          </w:tcPr>
          <w:p w14:paraId="27881E5F" w14:textId="77777777" w:rsidR="002A1934" w:rsidRPr="00E0376B" w:rsidRDefault="002A1934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14:paraId="2C01EE1E" w14:textId="77777777" w:rsidR="002A1934" w:rsidRDefault="002A1934" w:rsidP="00E0376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48966AE" w14:textId="0F4F6975" w:rsidR="002A1934" w:rsidRDefault="002A1934" w:rsidP="004B2946">
      <w:pPr>
        <w:keepNext/>
        <w:spacing w:after="160" w:line="480" w:lineRule="auto"/>
      </w:pPr>
      <w:r>
        <w:rPr>
          <w:noProof/>
          <w:lang w:val="en-IN" w:eastAsia="en-IN"/>
        </w:rPr>
        <w:drawing>
          <wp:inline distT="0" distB="0" distL="0" distR="0" wp14:anchorId="075872C9" wp14:editId="3681B9B5">
            <wp:extent cx="4544162" cy="2796639"/>
            <wp:effectExtent l="0" t="0" r="889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61" cy="2818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4D4D0" w14:textId="16D3D350" w:rsidR="00E0376B" w:rsidRPr="00CA1D16" w:rsidRDefault="00AE4DD3" w:rsidP="004B2946">
      <w:pPr>
        <w:spacing w:after="160"/>
        <w:jc w:val="both"/>
        <w:rPr>
          <w:rFonts w:ascii="Arial" w:eastAsia="Calibri" w:hAnsi="Arial" w:cs="Arial"/>
          <w:lang w:val="en-US"/>
        </w:rPr>
      </w:pPr>
      <w:r w:rsidRPr="00CA1D16">
        <w:rPr>
          <w:rFonts w:ascii="Arial" w:hAnsi="Arial" w:cs="Arial"/>
          <w:b/>
          <w:iCs/>
          <w:sz w:val="20"/>
          <w:szCs w:val="20"/>
          <w:lang w:val="en-US"/>
        </w:rPr>
        <w:t xml:space="preserve">Figure </w:t>
      </w:r>
      <w:r w:rsidR="00CA1D16">
        <w:rPr>
          <w:rFonts w:ascii="Arial" w:hAnsi="Arial" w:cs="Arial"/>
          <w:b/>
          <w:iCs/>
          <w:sz w:val="20"/>
          <w:szCs w:val="20"/>
          <w:lang w:val="en-US"/>
        </w:rPr>
        <w:t>S</w:t>
      </w:r>
      <w:r w:rsidRPr="00CA1D16">
        <w:rPr>
          <w:rFonts w:ascii="Arial" w:hAnsi="Arial" w:cs="Arial"/>
          <w:b/>
          <w:iCs/>
          <w:sz w:val="20"/>
          <w:szCs w:val="20"/>
        </w:rPr>
        <w:fldChar w:fldCharType="begin"/>
      </w:r>
      <w:r w:rsidRPr="00CA1D16">
        <w:rPr>
          <w:rFonts w:ascii="Arial" w:hAnsi="Arial" w:cs="Arial"/>
          <w:b/>
          <w:iCs/>
          <w:sz w:val="20"/>
          <w:szCs w:val="20"/>
          <w:lang w:val="en-US"/>
        </w:rPr>
        <w:instrText xml:space="preserve"> SEQ Figure \* ARABIC </w:instrText>
      </w:r>
      <w:r w:rsidRPr="00CA1D16">
        <w:rPr>
          <w:rFonts w:ascii="Arial" w:hAnsi="Arial" w:cs="Arial"/>
          <w:b/>
          <w:iCs/>
          <w:sz w:val="20"/>
          <w:szCs w:val="20"/>
        </w:rPr>
        <w:fldChar w:fldCharType="separate"/>
      </w:r>
      <w:r w:rsidRPr="00CA1D16">
        <w:rPr>
          <w:rFonts w:ascii="Arial" w:hAnsi="Arial" w:cs="Arial"/>
          <w:b/>
          <w:iCs/>
          <w:noProof/>
          <w:sz w:val="20"/>
          <w:szCs w:val="20"/>
          <w:lang w:val="en-US"/>
        </w:rPr>
        <w:t>1</w:t>
      </w:r>
      <w:r w:rsidRPr="00CA1D16">
        <w:rPr>
          <w:rFonts w:ascii="Arial" w:hAnsi="Arial" w:cs="Arial"/>
          <w:b/>
          <w:iCs/>
          <w:sz w:val="20"/>
          <w:szCs w:val="20"/>
        </w:rPr>
        <w:fldChar w:fldCharType="end"/>
      </w:r>
      <w:r w:rsidR="00CA1D16">
        <w:rPr>
          <w:rFonts w:ascii="Arial" w:hAnsi="Arial" w:cs="Arial"/>
          <w:b/>
          <w:iCs/>
          <w:sz w:val="20"/>
          <w:szCs w:val="20"/>
        </w:rPr>
        <w:t xml:space="preserve">. </w:t>
      </w:r>
      <w:bookmarkStart w:id="0" w:name="_GoBack"/>
      <w:bookmarkEnd w:id="0"/>
      <w:proofErr w:type="gramStart"/>
      <w:r w:rsidR="006268BD" w:rsidRPr="00CA1D16">
        <w:rPr>
          <w:rFonts w:ascii="Arial" w:eastAsia="Calibri" w:hAnsi="Arial" w:cs="Arial"/>
          <w:iCs/>
          <w:sz w:val="20"/>
          <w:szCs w:val="20"/>
          <w:lang w:val="en-US"/>
        </w:rPr>
        <w:t>T</w:t>
      </w:r>
      <w:r w:rsidRPr="00CA1D16">
        <w:rPr>
          <w:rFonts w:ascii="Arial" w:eastAsia="Calibri" w:hAnsi="Arial" w:cs="Arial"/>
          <w:iCs/>
          <w:sz w:val="20"/>
          <w:szCs w:val="20"/>
          <w:lang w:val="en-US"/>
        </w:rPr>
        <w:t>he histogram of the gap probability distribution of all available preprocessed CGM data</w:t>
      </w:r>
      <w:r w:rsidR="005B0150" w:rsidRPr="00CA1D16">
        <w:rPr>
          <w:rFonts w:ascii="Arial" w:eastAsia="Calibri" w:hAnsi="Arial" w:cs="Arial"/>
          <w:iCs/>
          <w:sz w:val="20"/>
          <w:szCs w:val="20"/>
          <w:lang w:val="en-US"/>
        </w:rPr>
        <w:t xml:space="preserve"> with a</w:t>
      </w:r>
      <w:r w:rsidRPr="00CA1D16">
        <w:rPr>
          <w:rFonts w:ascii="Arial" w:eastAsia="Calibri" w:hAnsi="Arial" w:cs="Arial"/>
          <w:iCs/>
          <w:sz w:val="20"/>
          <w:szCs w:val="20"/>
          <w:lang w:val="en-US"/>
        </w:rPr>
        <w:t xml:space="preserve"> fitted exponential probability </w:t>
      </w:r>
      <w:r w:rsidR="00AD3FAD" w:rsidRPr="00CA1D16">
        <w:rPr>
          <w:rFonts w:ascii="Arial" w:eastAsia="Calibri" w:hAnsi="Arial" w:cs="Arial"/>
          <w:iCs/>
          <w:sz w:val="20"/>
          <w:szCs w:val="20"/>
          <w:lang w:val="en-US"/>
        </w:rPr>
        <w:t>mass</w:t>
      </w:r>
      <w:r w:rsidRPr="00CA1D16">
        <w:rPr>
          <w:rFonts w:ascii="Arial" w:eastAsia="Calibri" w:hAnsi="Arial" w:cs="Arial"/>
          <w:iCs/>
          <w:sz w:val="20"/>
          <w:szCs w:val="20"/>
          <w:lang w:val="en-US"/>
        </w:rPr>
        <w:t xml:space="preserve"> function.</w:t>
      </w:r>
      <w:proofErr w:type="gramEnd"/>
      <w:r w:rsidR="00772DAB" w:rsidRPr="00CA1D16">
        <w:rPr>
          <w:rFonts w:ascii="Arial" w:eastAsia="Calibri" w:hAnsi="Arial" w:cs="Arial"/>
          <w:iCs/>
          <w:sz w:val="20"/>
          <w:szCs w:val="20"/>
          <w:lang w:val="en-US"/>
        </w:rPr>
        <w:t xml:space="preserve"> </w:t>
      </w:r>
      <w:r w:rsidR="008A3B32" w:rsidRPr="00CA1D16">
        <w:rPr>
          <w:rFonts w:ascii="Arial" w:eastAsia="Calibri" w:hAnsi="Arial" w:cs="Arial"/>
          <w:iCs/>
          <w:sz w:val="20"/>
          <w:szCs w:val="20"/>
          <w:lang w:val="en-US"/>
        </w:rPr>
        <w:t>M</w:t>
      </w:r>
      <w:r w:rsidR="00772DAB" w:rsidRPr="00CA1D16">
        <w:rPr>
          <w:rFonts w:ascii="Arial" w:eastAsia="Times New Roman" w:hAnsi="Arial" w:cs="Arial"/>
          <w:iCs/>
          <w:sz w:val="20"/>
          <w:szCs w:val="20"/>
          <w:lang w:val="en-US"/>
        </w:rPr>
        <w:t xml:space="preserve">ost gaps have the length of two samples (with a probability of 10.6%). </w:t>
      </w:r>
    </w:p>
    <w:sectPr w:rsidR="00E0376B" w:rsidRPr="00CA1D16" w:rsidSect="00C91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76B"/>
    <w:rsid w:val="0002707F"/>
    <w:rsid w:val="00041B8C"/>
    <w:rsid w:val="000E5EB9"/>
    <w:rsid w:val="001454AF"/>
    <w:rsid w:val="0019743C"/>
    <w:rsid w:val="001D5E26"/>
    <w:rsid w:val="001E0F58"/>
    <w:rsid w:val="00242977"/>
    <w:rsid w:val="002A1934"/>
    <w:rsid w:val="002B420B"/>
    <w:rsid w:val="002F17B1"/>
    <w:rsid w:val="00332497"/>
    <w:rsid w:val="00361A11"/>
    <w:rsid w:val="00382DBD"/>
    <w:rsid w:val="004059BB"/>
    <w:rsid w:val="0041301A"/>
    <w:rsid w:val="00434217"/>
    <w:rsid w:val="00451E88"/>
    <w:rsid w:val="0047483A"/>
    <w:rsid w:val="004B2946"/>
    <w:rsid w:val="004D10E6"/>
    <w:rsid w:val="005130F1"/>
    <w:rsid w:val="0053069E"/>
    <w:rsid w:val="005361AA"/>
    <w:rsid w:val="00562826"/>
    <w:rsid w:val="0058577E"/>
    <w:rsid w:val="005B0150"/>
    <w:rsid w:val="005C5DE6"/>
    <w:rsid w:val="006268BD"/>
    <w:rsid w:val="006545AD"/>
    <w:rsid w:val="00672413"/>
    <w:rsid w:val="0069384E"/>
    <w:rsid w:val="006E2800"/>
    <w:rsid w:val="00757628"/>
    <w:rsid w:val="00772DAB"/>
    <w:rsid w:val="0078546A"/>
    <w:rsid w:val="008529C7"/>
    <w:rsid w:val="00861552"/>
    <w:rsid w:val="00863133"/>
    <w:rsid w:val="00873F54"/>
    <w:rsid w:val="008808AA"/>
    <w:rsid w:val="008A3B32"/>
    <w:rsid w:val="008B4EC2"/>
    <w:rsid w:val="008D295E"/>
    <w:rsid w:val="009605AE"/>
    <w:rsid w:val="00966D37"/>
    <w:rsid w:val="00975E88"/>
    <w:rsid w:val="009B68B1"/>
    <w:rsid w:val="009E3223"/>
    <w:rsid w:val="00AD3FAD"/>
    <w:rsid w:val="00AE4DD3"/>
    <w:rsid w:val="00AE4EFF"/>
    <w:rsid w:val="00B71A02"/>
    <w:rsid w:val="00B953A3"/>
    <w:rsid w:val="00BB5386"/>
    <w:rsid w:val="00BD3FF9"/>
    <w:rsid w:val="00BD6973"/>
    <w:rsid w:val="00BE7DA9"/>
    <w:rsid w:val="00C26BAC"/>
    <w:rsid w:val="00C276F0"/>
    <w:rsid w:val="00C31476"/>
    <w:rsid w:val="00C701B2"/>
    <w:rsid w:val="00C72AD0"/>
    <w:rsid w:val="00C835D7"/>
    <w:rsid w:val="00C91F24"/>
    <w:rsid w:val="00C95093"/>
    <w:rsid w:val="00CA1D16"/>
    <w:rsid w:val="00CD1A58"/>
    <w:rsid w:val="00CE56AE"/>
    <w:rsid w:val="00D27AC9"/>
    <w:rsid w:val="00D3792C"/>
    <w:rsid w:val="00D4119A"/>
    <w:rsid w:val="00D87BD6"/>
    <w:rsid w:val="00D93FFE"/>
    <w:rsid w:val="00DD04F9"/>
    <w:rsid w:val="00DD5DE4"/>
    <w:rsid w:val="00E0376B"/>
    <w:rsid w:val="00E54927"/>
    <w:rsid w:val="00E61327"/>
    <w:rsid w:val="00E6764B"/>
    <w:rsid w:val="00E84020"/>
    <w:rsid w:val="00EA386A"/>
    <w:rsid w:val="00EB62B2"/>
    <w:rsid w:val="00EF0A0E"/>
    <w:rsid w:val="00EF0F78"/>
    <w:rsid w:val="00F14C02"/>
    <w:rsid w:val="00F15431"/>
    <w:rsid w:val="00F40E28"/>
    <w:rsid w:val="00F850CB"/>
    <w:rsid w:val="00F91B35"/>
    <w:rsid w:val="00FE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4F0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E0376B"/>
    <w:rPr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11">
    <w:name w:val="Tabelraster11"/>
    <w:basedOn w:val="TableNormal"/>
    <w:next w:val="TableGrid"/>
    <w:uiPriority w:val="59"/>
    <w:rsid w:val="00E03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3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7AC9"/>
  </w:style>
  <w:style w:type="character" w:styleId="CommentReference">
    <w:name w:val="annotation reference"/>
    <w:basedOn w:val="DefaultParagraphFont"/>
    <w:uiPriority w:val="99"/>
    <w:semiHidden/>
    <w:unhideWhenUsed/>
    <w:rsid w:val="00F40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E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E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E2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E4DD3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D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D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E0376B"/>
    <w:rPr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11">
    <w:name w:val="Tabelraster11"/>
    <w:basedOn w:val="TableNormal"/>
    <w:next w:val="TableGrid"/>
    <w:uiPriority w:val="59"/>
    <w:rsid w:val="00E03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3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7AC9"/>
  </w:style>
  <w:style w:type="character" w:styleId="CommentReference">
    <w:name w:val="annotation reference"/>
    <w:basedOn w:val="DefaultParagraphFont"/>
    <w:uiPriority w:val="99"/>
    <w:semiHidden/>
    <w:unhideWhenUsed/>
    <w:rsid w:val="00F40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E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E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E2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E4DD3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1D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D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7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7AF73522EA934A96664594FBE47BAF" ma:contentTypeVersion="14" ma:contentTypeDescription="Create a new document." ma:contentTypeScope="" ma:versionID="13d85bacc468ffdaa95f37333b979134">
  <xsd:schema xmlns:xsd="http://www.w3.org/2001/XMLSchema" xmlns:xs="http://www.w3.org/2001/XMLSchema" xmlns:p="http://schemas.microsoft.com/office/2006/metadata/properties" xmlns:ns2="0daaefb2-db95-4a14-bbe8-4a3b5ba3b511" xmlns:ns3="7087e8dc-58aa-47b7-859d-f149f222bd5b" targetNamespace="http://schemas.microsoft.com/office/2006/metadata/properties" ma:root="true" ma:fieldsID="d6a0fadc6ca62c5e9e55b3aa388086b6" ns2:_="" ns3:_="">
    <xsd:import namespace="0daaefb2-db95-4a14-bbe8-4a3b5ba3b511"/>
    <xsd:import namespace="7087e8dc-58aa-47b7-859d-f149f222bd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aefb2-db95-4a14-bbe8-4a3b5ba3b5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7e8dc-58aa-47b7-859d-f149f222bd5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29f3d22-9bb7-4a3f-9df6-89d185584455}" ma:internalName="TaxCatchAll" ma:showField="CatchAllData" ma:web="7087e8dc-58aa-47b7-859d-f149f222bd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087e8dc-58aa-47b7-859d-f149f222bd5b" xsi:nil="true"/>
    <lcf76f155ced4ddcb4097134ff3c332f xmlns="0daaefb2-db95-4a14-bbe8-4a3b5ba3b51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D2FA296-1FF1-4CAB-BAFC-EE42B55ECB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C925C6-FC7F-4A55-B2D2-870B47F4A5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aaefb2-db95-4a14-bbe8-4a3b5ba3b511"/>
    <ds:schemaRef ds:uri="7087e8dc-58aa-47b7-859d-f149f222bd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4022B7-7ABA-426E-A873-31DCD4363E7B}">
  <ds:schemaRefs>
    <ds:schemaRef ds:uri="http://schemas.microsoft.com/office/2006/metadata/properties"/>
    <ds:schemaRef ds:uri="http://schemas.microsoft.com/office/infopath/2007/PartnerControls"/>
    <ds:schemaRef ds:uri="7087e8dc-58aa-47b7-859d-f149f222bd5b"/>
    <ds:schemaRef ds:uri="0daaefb2-db95-4a14-bbe8-4a3b5ba3b51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uizinga</dc:creator>
  <cp:keywords/>
  <dc:description/>
  <cp:lastModifiedBy>Lakshmi  Mol</cp:lastModifiedBy>
  <cp:revision>69</cp:revision>
  <dcterms:created xsi:type="dcterms:W3CDTF">2022-12-13T03:07:00Z</dcterms:created>
  <dcterms:modified xsi:type="dcterms:W3CDTF">2024-06-17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7AF73522EA934A96664594FBE47BAF</vt:lpwstr>
  </property>
  <property fmtid="{D5CDD505-2E9C-101B-9397-08002B2CF9AE}" pid="3" name="MediaServiceImageTags">
    <vt:lpwstr/>
  </property>
</Properties>
</file>